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FA6" w:rsidRDefault="00241FA6" w:rsidP="00241F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Records of bloodletting included in the study.</w:t>
      </w:r>
    </w:p>
    <w:p w:rsidR="00241FA6" w:rsidRDefault="00241FA6" w:rsidP="00241F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39"/>
        <w:gridCol w:w="1916"/>
        <w:gridCol w:w="3516"/>
        <w:gridCol w:w="1890"/>
        <w:gridCol w:w="783"/>
      </w:tblGrid>
      <w:tr w:rsidR="00241FA6" w:rsidRPr="008A65DB" w:rsidTr="005851B4">
        <w:trPr>
          <w:trHeight w:val="280"/>
        </w:trPr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  <w:t>Site Name</w:t>
            </w:r>
          </w:p>
        </w:tc>
        <w:tc>
          <w:tcPr>
            <w:tcW w:w="3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  <w:t>Monument Na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  <w:t>Long Count Dat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/>
              </w:rPr>
              <w:t>Katun</w:t>
            </w:r>
            <w:proofErr w:type="spellEnd"/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Altar de 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acrificios</w:t>
            </w:r>
            <w:proofErr w:type="spellEnd"/>
          </w:p>
        </w:tc>
        <w:tc>
          <w:tcPr>
            <w:tcW w:w="3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0.03.17.00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0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ancue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an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aracol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7.19.13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7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aracol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8.0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8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Motmot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Capst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0.0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0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apagayo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Ste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1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1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Altar A'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4.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4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Altar L'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4.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4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56/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6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6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29/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9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9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29/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9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9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54/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9.0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9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69/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0.19.15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0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56/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1.0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1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18/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.03.14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52/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52/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87/Altar I'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11/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4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4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emple 22, Hieroglyphic Ste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4.03.06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4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PN 34/Altar 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7.09.02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7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pan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ructure 30 Alt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7.0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7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El 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ayo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Lintel 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6.12.02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6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Ixku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.0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Kuna 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Lacanha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Lintel 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.15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Los 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Higos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7.10.07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7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Machaquila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Machaquila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0.00.05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0.00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aranjo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aranjo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.18.04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aranjo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7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7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aranjo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aranjo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.09.13.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aranjo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.09.00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im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Li 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unit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4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4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im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Li 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unit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.0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alenqu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ablet of the Cro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.19.14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alenqu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ablet of the Su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.19.14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alenqu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emple 19, Platform, sout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.05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alenqu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ablet of the Foliated Cro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.18.05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alenqu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emple of the Cro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2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alenque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emple 21, Bench Ed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.17.09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iedras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egras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Lintel 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4.03.1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4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lastRenderedPageBreak/>
              <w:t>4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iedras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egras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8.10.04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8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iedras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egras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8.10.04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8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usilha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8.01.12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8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usilha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1.0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1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Pusilha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.0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Quirigua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Monument 10/</w:t>
            </w: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J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6.05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6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acchana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0.02.1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0.02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amarindito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Hieroglyphic Stairway 03, Step 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6.11.07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6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ikal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8.17.00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8.17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ikal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5.04.05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05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ikal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emple I Lintel 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.03.09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ikal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emple I Lintel 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.03.09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ikal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Column Altar 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.17.10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ikal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emple IV Lintel 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.15.02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Tortuguero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Monument 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1.16.08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1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Yaxchila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Lintel 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.17.15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Yaxchila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Lintel 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.17.15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Yaxchila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Lintel 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.17.15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3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Yaxchila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4.17.15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4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Yaxchila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4.17.15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4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Yaxchila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Lintel 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.10.0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Yaxchila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.10.0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5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Yaxchila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6.15.00.00?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6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Yaxchila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tela</w:t>
            </w:r>
            <w:proofErr w:type="spellEnd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6.01.0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6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Yaxchila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Lintel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.17.12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</w:t>
            </w:r>
          </w:p>
        </w:tc>
      </w:tr>
      <w:tr w:rsidR="00241FA6" w:rsidRPr="008A65DB" w:rsidTr="005851B4">
        <w:trPr>
          <w:trHeight w:val="280"/>
        </w:trPr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Yaxchilan</w:t>
            </w:r>
            <w:proofErr w:type="spellEnd"/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Lintel 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.17.12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FA6" w:rsidRPr="008A65DB" w:rsidRDefault="00241FA6" w:rsidP="005851B4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8A65D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9.18</w:t>
            </w:r>
          </w:p>
        </w:tc>
      </w:tr>
    </w:tbl>
    <w:p w:rsidR="004A2224" w:rsidRDefault="004A2224">
      <w:bookmarkStart w:id="0" w:name="_GoBack"/>
      <w:bookmarkEnd w:id="0"/>
    </w:p>
    <w:sectPr w:rsidR="004A2224" w:rsidSect="00677D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FA6"/>
    <w:rsid w:val="00241FA6"/>
    <w:rsid w:val="004A2224"/>
    <w:rsid w:val="00677D0B"/>
    <w:rsid w:val="00AC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C52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FA6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FA6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20</Characters>
  <Application>Microsoft Macintosh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unson</dc:creator>
  <cp:keywords/>
  <dc:description/>
  <cp:lastModifiedBy>Jessica Munson</cp:lastModifiedBy>
  <cp:revision>1</cp:revision>
  <dcterms:created xsi:type="dcterms:W3CDTF">2014-08-27T18:15:00Z</dcterms:created>
  <dcterms:modified xsi:type="dcterms:W3CDTF">2014-08-27T18:15:00Z</dcterms:modified>
</cp:coreProperties>
</file>